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602" w:type="dxa"/>
        <w:tblLook w:val="04A0" w:firstRow="1" w:lastRow="0" w:firstColumn="1" w:lastColumn="0" w:noHBand="0" w:noVBand="1"/>
      </w:tblPr>
      <w:tblGrid>
        <w:gridCol w:w="1628"/>
        <w:gridCol w:w="1084"/>
        <w:gridCol w:w="994"/>
        <w:gridCol w:w="1121"/>
        <w:gridCol w:w="315"/>
        <w:gridCol w:w="1002"/>
        <w:gridCol w:w="1084"/>
        <w:gridCol w:w="1122"/>
        <w:gridCol w:w="315"/>
        <w:gridCol w:w="937"/>
      </w:tblGrid>
      <w:tr w:rsidR="00072B55" w:rsidRPr="00EC0502" w14:paraId="038AB53A" w14:textId="77777777" w:rsidTr="00362C21">
        <w:trPr>
          <w:trHeight w:val="205"/>
        </w:trPr>
        <w:tc>
          <w:tcPr>
            <w:tcW w:w="162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FB61C7" w14:textId="77777777" w:rsidR="00072B55" w:rsidRPr="00EC0502" w:rsidRDefault="00072B55" w:rsidP="0036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oculation treatment </w:t>
            </w:r>
          </w:p>
        </w:tc>
        <w:tc>
          <w:tcPr>
            <w:tcW w:w="319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DF05" w14:textId="77777777" w:rsidR="00072B55" w:rsidRPr="00EC0502" w:rsidRDefault="00072B55" w:rsidP="0036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C05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 Rhizoctonia </w:t>
            </w:r>
            <w:r w:rsidRPr="00B900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ections</w:t>
            </w:r>
          </w:p>
        </w:tc>
        <w:tc>
          <w:tcPr>
            <w:tcW w:w="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807D" w14:textId="77777777" w:rsidR="00072B55" w:rsidRPr="00EC0502" w:rsidRDefault="00072B55" w:rsidP="00362C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C05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320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DB55" w14:textId="77777777" w:rsidR="00072B55" w:rsidRPr="00EC0502" w:rsidRDefault="00072B55" w:rsidP="0036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C05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lletotrichum</w:t>
            </w:r>
            <w:r w:rsidRPr="00B900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fections</w:t>
            </w:r>
          </w:p>
        </w:tc>
        <w:tc>
          <w:tcPr>
            <w:tcW w:w="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0DE5" w14:textId="77777777" w:rsidR="00072B55" w:rsidRPr="00EC0502" w:rsidRDefault="00072B55" w:rsidP="00362C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C05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3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9CFCA25" w14:textId="77777777" w:rsidR="00072B55" w:rsidRPr="00EC0502" w:rsidRDefault="00072B55" w:rsidP="0036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tal leaves </w:t>
            </w:r>
          </w:p>
        </w:tc>
      </w:tr>
      <w:tr w:rsidR="00072B55" w:rsidRPr="00EC0502" w14:paraId="52E67F13" w14:textId="77777777" w:rsidTr="00362C21">
        <w:trPr>
          <w:trHeight w:val="205"/>
        </w:trPr>
        <w:tc>
          <w:tcPr>
            <w:tcW w:w="162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5725FE" w14:textId="77777777" w:rsidR="00072B55" w:rsidRPr="00EC0502" w:rsidRDefault="00072B55" w:rsidP="00362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597CC1" w14:textId="77777777" w:rsidR="00072B55" w:rsidRPr="00EC0502" w:rsidRDefault="00072B55" w:rsidP="0036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# leaves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3DF23" w14:textId="77777777" w:rsidR="00072B55" w:rsidRPr="00EC0502" w:rsidRDefault="00072B55" w:rsidP="0036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ev.</w:t>
            </w:r>
            <w:r w:rsidRPr="00EC0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4388D" w14:textId="77777777" w:rsidR="00072B55" w:rsidRPr="00EC0502" w:rsidRDefault="00072B55" w:rsidP="0036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verity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5636" w14:textId="77777777" w:rsidR="00072B55" w:rsidRPr="00EC0502" w:rsidRDefault="00072B55" w:rsidP="0036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2A190D" w14:textId="77777777" w:rsidR="00072B55" w:rsidRPr="00EC0502" w:rsidRDefault="00072B55" w:rsidP="0036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# leaves 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FF3D7" w14:textId="77777777" w:rsidR="00072B55" w:rsidRPr="00EC0502" w:rsidRDefault="00072B55" w:rsidP="0036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ev.</w:t>
            </w:r>
            <w:r w:rsidRPr="00EC0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A836E" w14:textId="77777777" w:rsidR="00072B55" w:rsidRPr="00EC0502" w:rsidRDefault="00072B55" w:rsidP="0036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verity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0E469" w14:textId="77777777" w:rsidR="00072B55" w:rsidRPr="00EC0502" w:rsidRDefault="00072B55" w:rsidP="0036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2754A0" w14:textId="77777777" w:rsidR="00072B55" w:rsidRPr="00EC0502" w:rsidRDefault="00072B55" w:rsidP="00362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72B55" w:rsidRPr="00EC0502" w14:paraId="448917AC" w14:textId="77777777" w:rsidTr="00362C21">
        <w:trPr>
          <w:trHeight w:val="205"/>
        </w:trPr>
        <w:tc>
          <w:tcPr>
            <w:tcW w:w="1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A5ECF7" w14:textId="77777777" w:rsidR="00072B55" w:rsidRPr="00EC0502" w:rsidRDefault="00072B55" w:rsidP="00362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ymbiont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80C39B" w14:textId="77777777" w:rsidR="00072B55" w:rsidRPr="00EC0502" w:rsidRDefault="00072B55" w:rsidP="0036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DCDF29" w14:textId="77777777" w:rsidR="00072B55" w:rsidRPr="00EC0502" w:rsidRDefault="00072B55" w:rsidP="0036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69F72C" w14:textId="77777777" w:rsidR="00072B55" w:rsidRPr="00EC0502" w:rsidRDefault="00072B55" w:rsidP="0036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3C0D34" w14:textId="77777777" w:rsidR="00072B55" w:rsidRPr="00EC0502" w:rsidRDefault="00072B55" w:rsidP="0036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D362E7" w14:textId="77777777" w:rsidR="00072B55" w:rsidRPr="00EC0502" w:rsidRDefault="00072B55" w:rsidP="0036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85F7AE" w14:textId="77777777" w:rsidR="00072B55" w:rsidRPr="00EC0502" w:rsidRDefault="00072B55" w:rsidP="0036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7BBE27" w14:textId="77777777" w:rsidR="00072B55" w:rsidRPr="00EC0502" w:rsidRDefault="00072B55" w:rsidP="0036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3AC63E" w14:textId="77777777" w:rsidR="00072B55" w:rsidRPr="00EC0502" w:rsidRDefault="00072B55" w:rsidP="0036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D41DD3" w14:textId="77777777" w:rsidR="00072B55" w:rsidRPr="00EC0502" w:rsidRDefault="00072B55" w:rsidP="0036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</w:tr>
      <w:tr w:rsidR="00072B55" w:rsidRPr="00EC0502" w14:paraId="0E5EF45E" w14:textId="77777777" w:rsidTr="00362C21">
        <w:trPr>
          <w:trHeight w:val="205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5DEA2A" w14:textId="77777777" w:rsidR="00072B55" w:rsidRPr="00EC0502" w:rsidRDefault="00072B55" w:rsidP="00362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pi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ED2E70" w14:textId="77777777" w:rsidR="00072B55" w:rsidRPr="00EC0502" w:rsidRDefault="00072B55" w:rsidP="0036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1B6F15" w14:textId="77777777" w:rsidR="00072B55" w:rsidRPr="00EC0502" w:rsidRDefault="00072B55" w:rsidP="0036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813DCA" w14:textId="77777777" w:rsidR="00072B55" w:rsidRPr="00EC0502" w:rsidRDefault="00072B55" w:rsidP="0036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2C3AF6" w14:textId="77777777" w:rsidR="00072B55" w:rsidRPr="00EC0502" w:rsidRDefault="00072B55" w:rsidP="0036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DEBB45" w14:textId="77777777" w:rsidR="00072B55" w:rsidRPr="00EC0502" w:rsidRDefault="00072B55" w:rsidP="0036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C31FFA" w14:textId="77777777" w:rsidR="00072B55" w:rsidRPr="00EC0502" w:rsidRDefault="00072B55" w:rsidP="0036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AEB8D4" w14:textId="77777777" w:rsidR="00072B55" w:rsidRPr="00EC0502" w:rsidRDefault="00072B55" w:rsidP="0036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F54BFF" w14:textId="77777777" w:rsidR="00072B55" w:rsidRPr="00EC0502" w:rsidRDefault="00072B55" w:rsidP="0036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714B34" w14:textId="77777777" w:rsidR="00072B55" w:rsidRPr="00EC0502" w:rsidRDefault="00072B55" w:rsidP="0036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</w:tr>
      <w:tr w:rsidR="00072B55" w:rsidRPr="00EC0502" w14:paraId="2A63D89C" w14:textId="77777777" w:rsidTr="00362C21">
        <w:trPr>
          <w:trHeight w:val="205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D171E5" w14:textId="77777777" w:rsidR="00072B55" w:rsidRPr="00EC0502" w:rsidRDefault="00072B55" w:rsidP="00362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l 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0B3D6C" w14:textId="77777777" w:rsidR="00072B55" w:rsidRPr="00EC0502" w:rsidRDefault="00072B55" w:rsidP="0036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405358" w14:textId="77777777" w:rsidR="00072B55" w:rsidRPr="00EC0502" w:rsidRDefault="00072B55" w:rsidP="0036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CA1B28" w14:textId="77777777" w:rsidR="00072B55" w:rsidRPr="00EC0502" w:rsidRDefault="00072B55" w:rsidP="0036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808C3F" w14:textId="77777777" w:rsidR="00072B55" w:rsidRPr="00EC0502" w:rsidRDefault="00072B55" w:rsidP="0036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912800" w14:textId="77777777" w:rsidR="00072B55" w:rsidRPr="00EC0502" w:rsidRDefault="00072B55" w:rsidP="0036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B85D0B" w14:textId="77777777" w:rsidR="00072B55" w:rsidRPr="00EC0502" w:rsidRDefault="00072B55" w:rsidP="0036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D64F0E" w14:textId="77777777" w:rsidR="00072B55" w:rsidRPr="00EC0502" w:rsidRDefault="00072B55" w:rsidP="0036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A3A0AE" w14:textId="77777777" w:rsidR="00072B55" w:rsidRPr="00EC0502" w:rsidRDefault="00072B55" w:rsidP="0036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580FD4" w14:textId="77777777" w:rsidR="00072B55" w:rsidRPr="00EC0502" w:rsidRDefault="00072B55" w:rsidP="0036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072B55" w:rsidRPr="00EC0502" w14:paraId="1AC07883" w14:textId="77777777" w:rsidTr="00362C21">
        <w:trPr>
          <w:trHeight w:val="205"/>
        </w:trPr>
        <w:tc>
          <w:tcPr>
            <w:tcW w:w="16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79B309" w14:textId="77777777" w:rsidR="00072B55" w:rsidRPr="00EC0502" w:rsidRDefault="00072B55" w:rsidP="00362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iz</w:t>
            </w:r>
            <w:proofErr w:type="spellEnd"/>
            <w:r w:rsidRPr="00EC0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D647DB" w14:textId="77777777" w:rsidR="00072B55" w:rsidRPr="00EC0502" w:rsidRDefault="00072B55" w:rsidP="0036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8F8E25" w14:textId="77777777" w:rsidR="00072B55" w:rsidRPr="00EC0502" w:rsidRDefault="00072B55" w:rsidP="0036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4D2FBC" w14:textId="77777777" w:rsidR="00072B55" w:rsidRPr="00EC0502" w:rsidRDefault="00072B55" w:rsidP="0036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7</w:t>
            </w:r>
          </w:p>
        </w:tc>
        <w:tc>
          <w:tcPr>
            <w:tcW w:w="31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2CF060" w14:textId="77777777" w:rsidR="00072B55" w:rsidRPr="00EC0502" w:rsidRDefault="00072B55" w:rsidP="0036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0E6BBD" w14:textId="77777777" w:rsidR="00072B55" w:rsidRPr="00EC0502" w:rsidRDefault="00072B55" w:rsidP="0036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481BD6" w14:textId="77777777" w:rsidR="00072B55" w:rsidRPr="00EC0502" w:rsidRDefault="00072B55" w:rsidP="0036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60A2FA" w14:textId="77777777" w:rsidR="00072B55" w:rsidRPr="00EC0502" w:rsidRDefault="00072B55" w:rsidP="0036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6</w:t>
            </w:r>
          </w:p>
        </w:tc>
        <w:tc>
          <w:tcPr>
            <w:tcW w:w="31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59408A" w14:textId="77777777" w:rsidR="00072B55" w:rsidRPr="00EC0502" w:rsidRDefault="00072B55" w:rsidP="0036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0DC161" w14:textId="77777777" w:rsidR="00072B55" w:rsidRPr="00EC0502" w:rsidRDefault="00072B55" w:rsidP="0036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</w:tr>
      <w:tr w:rsidR="00072B55" w:rsidRPr="00EC0502" w14:paraId="7774BDA7" w14:textId="77777777" w:rsidTr="00362C21">
        <w:trPr>
          <w:trHeight w:val="205"/>
        </w:trPr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DBFDFF" w14:textId="77777777" w:rsidR="00072B55" w:rsidRPr="00EC0502" w:rsidRDefault="00072B55" w:rsidP="00362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l + </w:t>
            </w:r>
            <w:proofErr w:type="spellStart"/>
            <w:r w:rsidRPr="00EC0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iz</w:t>
            </w:r>
            <w:proofErr w:type="spellEnd"/>
            <w:r w:rsidRPr="00EC0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AC199E" w14:textId="77777777" w:rsidR="00072B55" w:rsidRPr="00EC0502" w:rsidRDefault="00072B55" w:rsidP="0036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5FB782" w14:textId="77777777" w:rsidR="00072B55" w:rsidRPr="00EC0502" w:rsidRDefault="00072B55" w:rsidP="0036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0FF2C2" w14:textId="77777777" w:rsidR="00072B55" w:rsidRPr="00EC0502" w:rsidRDefault="00072B55" w:rsidP="0036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E0D21F" w14:textId="77777777" w:rsidR="00072B55" w:rsidRPr="00EC0502" w:rsidRDefault="00072B55" w:rsidP="0036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E9BA58" w14:textId="77777777" w:rsidR="00072B55" w:rsidRPr="00EC0502" w:rsidRDefault="00072B55" w:rsidP="0036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9E7597" w14:textId="77777777" w:rsidR="00072B55" w:rsidRPr="00EC0502" w:rsidRDefault="00072B55" w:rsidP="0036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1227D5" w14:textId="77777777" w:rsidR="00072B55" w:rsidRPr="00EC0502" w:rsidRDefault="00072B55" w:rsidP="0036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1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8EC129" w14:textId="77777777" w:rsidR="00072B55" w:rsidRPr="00EC0502" w:rsidRDefault="00072B55" w:rsidP="0036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95373D" w14:textId="77777777" w:rsidR="00072B55" w:rsidRPr="00EC0502" w:rsidRDefault="00072B55" w:rsidP="0036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</w:tr>
    </w:tbl>
    <w:p w14:paraId="549CAD19" w14:textId="77777777" w:rsidR="00072B55" w:rsidRDefault="00072B55" w:rsidP="00072B5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9B62325" w14:textId="77777777" w:rsidR="00E829DD" w:rsidRDefault="00E829DD"/>
    <w:sectPr w:rsidR="00E829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B55"/>
    <w:rsid w:val="00072B55"/>
    <w:rsid w:val="00175EAE"/>
    <w:rsid w:val="00E82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1C4BA"/>
  <w15:chartTrackingRefBased/>
  <w15:docId w15:val="{12E2F163-689C-4B19-94D1-F0A8D0A41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2B5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301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unberg, Rita Lynn</dc:creator>
  <cp:keywords/>
  <dc:description/>
  <cp:lastModifiedBy>Grunberg, Rita Lynn</cp:lastModifiedBy>
  <cp:revision>1</cp:revision>
  <dcterms:created xsi:type="dcterms:W3CDTF">2023-04-28T14:21:00Z</dcterms:created>
  <dcterms:modified xsi:type="dcterms:W3CDTF">2023-04-28T14:22:00Z</dcterms:modified>
</cp:coreProperties>
</file>